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B2259" w14:textId="09AF1471" w:rsidR="00D42F99" w:rsidRPr="005359BF" w:rsidRDefault="00D42F99" w:rsidP="00D42F99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59BF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</w:t>
      </w:r>
      <w:r w:rsidRPr="005359BF">
        <w:rPr>
          <w:rFonts w:ascii="Times New Roman" w:hAnsi="Times New Roman" w:cs="Times New Roman"/>
          <w:b/>
          <w:sz w:val="24"/>
          <w:szCs w:val="24"/>
        </w:rPr>
        <w:t>Table S1</w:t>
      </w:r>
      <w:r w:rsidRPr="005359BF">
        <w:rPr>
          <w:rFonts w:ascii="Times New Roman" w:hAnsi="Times New Roman" w:cs="Times New Roman"/>
          <w:sz w:val="24"/>
          <w:szCs w:val="24"/>
        </w:rPr>
        <w:t xml:space="preserve">: Primers for </w:t>
      </w:r>
      <w:r w:rsidRPr="005359BF">
        <w:rPr>
          <w:rFonts w:ascii="Times New Roman" w:hAnsi="Times New Roman" w:cs="Times New Roman"/>
          <w:i/>
          <w:sz w:val="24"/>
          <w:szCs w:val="24"/>
        </w:rPr>
        <w:t xml:space="preserve">GbFLSa </w:t>
      </w:r>
      <w:r w:rsidRPr="005359BF">
        <w:rPr>
          <w:rFonts w:ascii="Times New Roman" w:hAnsi="Times New Roman" w:cs="Times New Roman"/>
          <w:sz w:val="24"/>
          <w:szCs w:val="24"/>
        </w:rPr>
        <w:t>cloning, RT-</w:t>
      </w:r>
      <w:r w:rsidR="005E1BD7" w:rsidRPr="005359BF">
        <w:rPr>
          <w:rFonts w:ascii="Times New Roman" w:hAnsi="Times New Roman" w:cs="Times New Roman"/>
          <w:sz w:val="24"/>
          <w:szCs w:val="24"/>
        </w:rPr>
        <w:t>q</w:t>
      </w:r>
      <w:r w:rsidRPr="005359BF">
        <w:rPr>
          <w:rFonts w:ascii="Times New Roman" w:hAnsi="Times New Roman" w:cs="Times New Roman"/>
          <w:sz w:val="24"/>
          <w:szCs w:val="24"/>
        </w:rPr>
        <w:t>PCR and vector constru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3344"/>
      </w:tblGrid>
      <w:tr w:rsidR="00D42F99" w:rsidRPr="0048112D" w14:paraId="35A53BAD" w14:textId="77777777" w:rsidTr="007B6AE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8159D7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Primer_I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3607F12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Forward PCR primer (5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-3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14:paraId="37F7B9F2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Reverse PCR primer (5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-3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b/>
                <w:color w:val="131413"/>
                <w:kern w:val="0"/>
                <w:sz w:val="24"/>
                <w:szCs w:val="24"/>
              </w:rPr>
              <w:t>)</w:t>
            </w:r>
          </w:p>
        </w:tc>
      </w:tr>
      <w:tr w:rsidR="00D42F99" w:rsidRPr="0048112D" w14:paraId="47B5679D" w14:textId="77777777" w:rsidTr="007B6AE1">
        <w:tc>
          <w:tcPr>
            <w:tcW w:w="1843" w:type="dxa"/>
            <w:tcBorders>
              <w:top w:val="single" w:sz="4" w:space="0" w:color="auto"/>
            </w:tcBorders>
          </w:tcPr>
          <w:p w14:paraId="1EEF2F9F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  <w:t>GbFLS</w:t>
            </w:r>
            <w:r w:rsidRPr="0048112D">
              <w:rPr>
                <w:rFonts w:ascii="Times New Roman" w:eastAsia="宋体" w:hAnsi="Times New Roman" w:cs="Times New Roman" w:hint="eastAsia"/>
                <w:i/>
                <w:color w:val="131413"/>
                <w:kern w:val="0"/>
                <w:sz w:val="24"/>
                <w:szCs w:val="24"/>
              </w:rPr>
              <w:t>a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_5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OUTER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9029D15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CTAATACGACTCACTATAGGGCAAGCAGTGGTATCAACGCAGAGT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14:paraId="545122EB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TTCCCCTTGTGGTTGTTTTCTTC</w:t>
            </w:r>
          </w:p>
        </w:tc>
      </w:tr>
      <w:tr w:rsidR="00D42F99" w:rsidRPr="0048112D" w14:paraId="7D2B2E12" w14:textId="77777777" w:rsidTr="007B6AE1">
        <w:tc>
          <w:tcPr>
            <w:tcW w:w="1843" w:type="dxa"/>
          </w:tcPr>
          <w:p w14:paraId="1554CE80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  <w:t>GbFLS</w:t>
            </w:r>
            <w:r w:rsidRPr="0048112D">
              <w:rPr>
                <w:rFonts w:ascii="Times New Roman" w:eastAsia="宋体" w:hAnsi="Times New Roman" w:cs="Times New Roman" w:hint="eastAsia"/>
                <w:i/>
                <w:color w:val="131413"/>
                <w:kern w:val="0"/>
                <w:sz w:val="24"/>
                <w:szCs w:val="24"/>
              </w:rPr>
              <w:t>a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_5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INNER</w:t>
            </w:r>
          </w:p>
        </w:tc>
        <w:tc>
          <w:tcPr>
            <w:tcW w:w="3119" w:type="dxa"/>
          </w:tcPr>
          <w:p w14:paraId="7182BD85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CTAATACGACTCACTATAGGGC</w:t>
            </w:r>
          </w:p>
        </w:tc>
        <w:tc>
          <w:tcPr>
            <w:tcW w:w="3344" w:type="dxa"/>
          </w:tcPr>
          <w:p w14:paraId="3FAD79EC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AAATCTCATACCTACACCATAC</w:t>
            </w:r>
          </w:p>
        </w:tc>
      </w:tr>
      <w:tr w:rsidR="00D42F99" w:rsidRPr="0048112D" w14:paraId="34835EBE" w14:textId="77777777" w:rsidTr="007B6AE1">
        <w:tc>
          <w:tcPr>
            <w:tcW w:w="1843" w:type="dxa"/>
          </w:tcPr>
          <w:p w14:paraId="7C93527C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  <w:t>GbFLS</w:t>
            </w:r>
            <w:r w:rsidRPr="0048112D">
              <w:rPr>
                <w:rFonts w:ascii="Times New Roman" w:eastAsia="宋体" w:hAnsi="Times New Roman" w:cs="Times New Roman" w:hint="eastAsia"/>
                <w:i/>
                <w:color w:val="131413"/>
                <w:kern w:val="0"/>
                <w:sz w:val="24"/>
                <w:szCs w:val="24"/>
              </w:rPr>
              <w:t>a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_3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OUTER</w:t>
            </w:r>
          </w:p>
        </w:tc>
        <w:tc>
          <w:tcPr>
            <w:tcW w:w="3119" w:type="dxa"/>
          </w:tcPr>
          <w:p w14:paraId="3AD05941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GGAGTTCAAGCGGTTAGCAAAAG</w:t>
            </w:r>
          </w:p>
        </w:tc>
        <w:tc>
          <w:tcPr>
            <w:tcW w:w="3344" w:type="dxa"/>
          </w:tcPr>
          <w:p w14:paraId="65FCF657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ACTCTGCGTTGATACCACTGCTTGCCCTATAGTGAGTCGTATTAG</w:t>
            </w:r>
          </w:p>
        </w:tc>
      </w:tr>
      <w:tr w:rsidR="00D42F99" w:rsidRPr="0048112D" w14:paraId="05BA8C20" w14:textId="77777777" w:rsidTr="007B6AE1">
        <w:tc>
          <w:tcPr>
            <w:tcW w:w="1843" w:type="dxa"/>
          </w:tcPr>
          <w:p w14:paraId="2ED67185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  <w:t>GbFLS</w:t>
            </w:r>
            <w:r w:rsidRPr="0048112D">
              <w:rPr>
                <w:rFonts w:ascii="Times New Roman" w:eastAsia="宋体" w:hAnsi="Times New Roman" w:cs="Times New Roman" w:hint="eastAsia"/>
                <w:i/>
                <w:color w:val="131413"/>
                <w:kern w:val="0"/>
                <w:sz w:val="24"/>
                <w:szCs w:val="24"/>
              </w:rPr>
              <w:t>a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_3</w:t>
            </w: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INNER</w:t>
            </w:r>
          </w:p>
        </w:tc>
        <w:tc>
          <w:tcPr>
            <w:tcW w:w="3119" w:type="dxa"/>
          </w:tcPr>
          <w:p w14:paraId="73CDD4A1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GTTGGTCATCTCTCCTCTTGT</w:t>
            </w:r>
          </w:p>
        </w:tc>
        <w:tc>
          <w:tcPr>
            <w:tcW w:w="3344" w:type="dxa"/>
          </w:tcPr>
          <w:p w14:paraId="3A63121C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GCCCTATAGTGAGTCGTATTAG</w:t>
            </w:r>
          </w:p>
        </w:tc>
      </w:tr>
      <w:tr w:rsidR="00D42F99" w:rsidRPr="0048112D" w14:paraId="7EF4EF70" w14:textId="77777777" w:rsidTr="007B6AE1">
        <w:tc>
          <w:tcPr>
            <w:tcW w:w="1843" w:type="dxa"/>
          </w:tcPr>
          <w:p w14:paraId="609E53D5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  <w:t>GbFLS</w:t>
            </w:r>
            <w:r w:rsidRPr="0048112D">
              <w:rPr>
                <w:rFonts w:ascii="Times New Roman" w:eastAsia="宋体" w:hAnsi="Times New Roman" w:cs="Times New Roman" w:hint="eastAsia"/>
                <w:i/>
                <w:color w:val="131413"/>
                <w:kern w:val="0"/>
                <w:sz w:val="24"/>
                <w:szCs w:val="24"/>
              </w:rPr>
              <w:t>a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_ORF</w:t>
            </w:r>
          </w:p>
        </w:tc>
        <w:tc>
          <w:tcPr>
            <w:tcW w:w="3119" w:type="dxa"/>
          </w:tcPr>
          <w:p w14:paraId="3502F2AA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ATGGGTTCGAAACACATGG</w:t>
            </w:r>
          </w:p>
        </w:tc>
        <w:tc>
          <w:tcPr>
            <w:tcW w:w="3344" w:type="dxa"/>
          </w:tcPr>
          <w:p w14:paraId="4D2426E5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CCCTTTATACTGTGTCTTAG</w:t>
            </w:r>
          </w:p>
        </w:tc>
      </w:tr>
      <w:tr w:rsidR="00D42F99" w:rsidRPr="0048112D" w14:paraId="47A6FAC7" w14:textId="77777777" w:rsidTr="007B6AE1">
        <w:tc>
          <w:tcPr>
            <w:tcW w:w="1843" w:type="dxa"/>
          </w:tcPr>
          <w:p w14:paraId="15928A22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i/>
                <w:color w:val="131413"/>
                <w:kern w:val="0"/>
                <w:sz w:val="24"/>
                <w:szCs w:val="24"/>
              </w:rPr>
              <w:t>GbFLS</w:t>
            </w:r>
            <w:r w:rsidRPr="0048112D">
              <w:rPr>
                <w:rFonts w:ascii="Times New Roman" w:eastAsia="宋体" w:hAnsi="Times New Roman" w:cs="Times New Roman" w:hint="eastAsia"/>
                <w:i/>
                <w:color w:val="131413"/>
                <w:kern w:val="0"/>
                <w:sz w:val="24"/>
                <w:szCs w:val="24"/>
              </w:rPr>
              <w:t>a</w:t>
            </w: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_qPCR</w:t>
            </w:r>
          </w:p>
        </w:tc>
        <w:tc>
          <w:tcPr>
            <w:tcW w:w="3119" w:type="dxa"/>
          </w:tcPr>
          <w:p w14:paraId="31CA0A4D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TTTGGACTGGCACCTCATTCT</w:t>
            </w:r>
          </w:p>
        </w:tc>
        <w:tc>
          <w:tcPr>
            <w:tcW w:w="3344" w:type="dxa"/>
          </w:tcPr>
          <w:p w14:paraId="2EF9FE8C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sz w:val="24"/>
                <w:szCs w:val="24"/>
              </w:rPr>
              <w:t>TCTTGTACTTGCCGTTGCTC</w:t>
            </w:r>
          </w:p>
        </w:tc>
      </w:tr>
      <w:tr w:rsidR="00D42F99" w:rsidRPr="0048112D" w14:paraId="4BBB9C83" w14:textId="77777777" w:rsidTr="007B6AE1">
        <w:tc>
          <w:tcPr>
            <w:tcW w:w="1843" w:type="dxa"/>
          </w:tcPr>
          <w:p w14:paraId="6BEF8DCA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BP detection</w:t>
            </w:r>
          </w:p>
        </w:tc>
        <w:tc>
          <w:tcPr>
            <w:tcW w:w="3119" w:type="dxa"/>
          </w:tcPr>
          <w:p w14:paraId="601F74FE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GAGCTTTGCTAGT</w:t>
            </w:r>
          </w:p>
        </w:tc>
        <w:tc>
          <w:tcPr>
            <w:tcW w:w="3344" w:type="dxa"/>
          </w:tcPr>
          <w:p w14:paraId="31D822CB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TACGACTCACTATAGGG</w:t>
            </w:r>
          </w:p>
        </w:tc>
      </w:tr>
      <w:tr w:rsidR="00D42F99" w:rsidRPr="0048112D" w14:paraId="2FB47408" w14:textId="77777777" w:rsidTr="007B6AE1">
        <w:tc>
          <w:tcPr>
            <w:tcW w:w="1843" w:type="dxa"/>
          </w:tcPr>
          <w:p w14:paraId="77703477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LR detection</w:t>
            </w:r>
          </w:p>
        </w:tc>
        <w:tc>
          <w:tcPr>
            <w:tcW w:w="3119" w:type="dxa"/>
          </w:tcPr>
          <w:p w14:paraId="2699A222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CAATCCCACTATCCTT</w:t>
            </w:r>
          </w:p>
        </w:tc>
        <w:tc>
          <w:tcPr>
            <w:tcW w:w="3344" w:type="dxa"/>
          </w:tcPr>
          <w:p w14:paraId="6EEDB137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GATAGCTTCCAAGCTTTACCA</w:t>
            </w:r>
          </w:p>
        </w:tc>
      </w:tr>
      <w:tr w:rsidR="00D42F99" w:rsidRPr="0048112D" w14:paraId="228E8475" w14:textId="77777777" w:rsidTr="007B6AE1">
        <w:tc>
          <w:tcPr>
            <w:tcW w:w="1843" w:type="dxa"/>
          </w:tcPr>
          <w:p w14:paraId="38D423DC" w14:textId="77777777" w:rsidR="00D42F99" w:rsidRPr="0048112D" w:rsidRDefault="00D42F99" w:rsidP="007B6AE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HA</w:t>
            </w:r>
          </w:p>
        </w:tc>
        <w:tc>
          <w:tcPr>
            <w:tcW w:w="3119" w:type="dxa"/>
          </w:tcPr>
          <w:p w14:paraId="3D70774E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CCCACAAGTTTGTACA</w:t>
            </w:r>
          </w:p>
        </w:tc>
        <w:tc>
          <w:tcPr>
            <w:tcW w:w="3344" w:type="dxa"/>
          </w:tcPr>
          <w:p w14:paraId="1E9DB0A6" w14:textId="77777777" w:rsidR="00D42F99" w:rsidRPr="0048112D" w:rsidRDefault="00D42F99" w:rsidP="007B6A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AAGACTAGCATAATCTGGAAC</w:t>
            </w:r>
          </w:p>
        </w:tc>
      </w:tr>
      <w:tr w:rsidR="00D42F99" w:rsidRPr="0048112D" w14:paraId="065AEF4E" w14:textId="77777777" w:rsidTr="007B6AE1">
        <w:tc>
          <w:tcPr>
            <w:tcW w:w="1843" w:type="dxa"/>
          </w:tcPr>
          <w:p w14:paraId="507C402A" w14:textId="40192C19" w:rsidR="00D42F99" w:rsidRPr="0048112D" w:rsidRDefault="00D42F99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DFR</w:t>
            </w:r>
            <w:r w:rsidR="008979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49B665EC" w14:textId="77777777" w:rsidR="00D42F99" w:rsidRPr="0048112D" w:rsidRDefault="00D42F99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CCTGACAGCACTTTCATTGA</w:t>
            </w:r>
          </w:p>
        </w:tc>
        <w:tc>
          <w:tcPr>
            <w:tcW w:w="3344" w:type="dxa"/>
          </w:tcPr>
          <w:p w14:paraId="7570E054" w14:textId="77777777" w:rsidR="00D42F99" w:rsidRPr="0048112D" w:rsidRDefault="00D42F99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ACACGCCAAATTCTCATCAA</w:t>
            </w:r>
          </w:p>
        </w:tc>
      </w:tr>
      <w:tr w:rsidR="008979D0" w:rsidRPr="0048112D" w14:paraId="7EA0476A" w14:textId="77777777" w:rsidTr="007B6AE1">
        <w:tc>
          <w:tcPr>
            <w:tcW w:w="1843" w:type="dxa"/>
          </w:tcPr>
          <w:p w14:paraId="608294F7" w14:textId="1407BBAA" w:rsidR="008979D0" w:rsidRPr="0048112D" w:rsidRDefault="008979D0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R2</w:t>
            </w:r>
          </w:p>
        </w:tc>
        <w:tc>
          <w:tcPr>
            <w:tcW w:w="3119" w:type="dxa"/>
          </w:tcPr>
          <w:p w14:paraId="0C99ABEA" w14:textId="0CBAA237" w:rsidR="008979D0" w:rsidRPr="0048112D" w:rsidRDefault="008D53BC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3BC">
              <w:rPr>
                <w:rFonts w:ascii="Times New Roman" w:hAnsi="Times New Roman" w:cs="Times New Roman"/>
                <w:sz w:val="24"/>
                <w:szCs w:val="24"/>
              </w:rPr>
              <w:t>GGATTTTATCAGCGTCATACCACC</w:t>
            </w:r>
          </w:p>
        </w:tc>
        <w:tc>
          <w:tcPr>
            <w:tcW w:w="3344" w:type="dxa"/>
          </w:tcPr>
          <w:p w14:paraId="7E64DDDC" w14:textId="2532EF48" w:rsidR="008979D0" w:rsidRPr="0048112D" w:rsidRDefault="008D53BC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3BC">
              <w:rPr>
                <w:rFonts w:ascii="Times New Roman" w:hAnsi="Times New Roman" w:cs="Times New Roman"/>
                <w:sz w:val="24"/>
                <w:szCs w:val="24"/>
              </w:rPr>
              <w:t>AGACAACACTCGCCAAATCCTC</w:t>
            </w:r>
          </w:p>
        </w:tc>
      </w:tr>
      <w:tr w:rsidR="009A32F5" w:rsidRPr="0048112D" w14:paraId="5DE91429" w14:textId="77777777" w:rsidTr="007B6AE1">
        <w:tc>
          <w:tcPr>
            <w:tcW w:w="1843" w:type="dxa"/>
          </w:tcPr>
          <w:p w14:paraId="5C572DA8" w14:textId="0A506CFC" w:rsidR="009A32F5" w:rsidRDefault="009A32F5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3</w:t>
            </w:r>
          </w:p>
        </w:tc>
        <w:tc>
          <w:tcPr>
            <w:tcW w:w="3119" w:type="dxa"/>
          </w:tcPr>
          <w:p w14:paraId="177F718E" w14:textId="2D862DFB" w:rsidR="009A32F5" w:rsidRPr="008D53BC" w:rsidRDefault="009A32F5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GTGCYGTGGARACATGCAGAGAAA</w:t>
            </w:r>
          </w:p>
        </w:tc>
        <w:tc>
          <w:tcPr>
            <w:tcW w:w="3344" w:type="dxa"/>
          </w:tcPr>
          <w:p w14:paraId="0F34212A" w14:textId="24412FC6" w:rsidR="009A32F5" w:rsidRPr="008D53BC" w:rsidRDefault="009A32F5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GCCTTGCACTACAAGCATGGTACA</w:t>
            </w:r>
          </w:p>
        </w:tc>
      </w:tr>
      <w:tr w:rsidR="00D42F99" w:rsidRPr="0048112D" w14:paraId="4CA87963" w14:textId="77777777" w:rsidTr="007B6AE1">
        <w:tc>
          <w:tcPr>
            <w:tcW w:w="1843" w:type="dxa"/>
          </w:tcPr>
          <w:p w14:paraId="699B2F51" w14:textId="20BD8530" w:rsidR="00D42F99" w:rsidRPr="0048112D" w:rsidRDefault="00D42F99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LAR</w:t>
            </w:r>
            <w:r w:rsidR="008979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173282C" w14:textId="77777777" w:rsidR="00D42F99" w:rsidRPr="0048112D" w:rsidRDefault="00D42F99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CAATCAATGGCCYTGATGAT</w:t>
            </w:r>
          </w:p>
        </w:tc>
        <w:tc>
          <w:tcPr>
            <w:tcW w:w="3344" w:type="dxa"/>
          </w:tcPr>
          <w:p w14:paraId="39D8C91F" w14:textId="77777777" w:rsidR="00D42F99" w:rsidRPr="0048112D" w:rsidRDefault="00D42F99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TGTCGTCCAAGAAAAAGAGA</w:t>
            </w:r>
          </w:p>
        </w:tc>
      </w:tr>
      <w:tr w:rsidR="008979D0" w:rsidRPr="0048112D" w14:paraId="7DBCF8D3" w14:textId="77777777" w:rsidTr="007B6AE1">
        <w:tc>
          <w:tcPr>
            <w:tcW w:w="1843" w:type="dxa"/>
          </w:tcPr>
          <w:p w14:paraId="24D44123" w14:textId="5B7B02C4" w:rsidR="008979D0" w:rsidRPr="0048112D" w:rsidRDefault="008979D0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2</w:t>
            </w:r>
          </w:p>
        </w:tc>
        <w:tc>
          <w:tcPr>
            <w:tcW w:w="3119" w:type="dxa"/>
          </w:tcPr>
          <w:p w14:paraId="7DD3B4A7" w14:textId="24F38C15" w:rsidR="008979D0" w:rsidRPr="0048112D" w:rsidRDefault="009A32F5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TACTGACAGGGAAAACACGGAG</w:t>
            </w:r>
          </w:p>
        </w:tc>
        <w:tc>
          <w:tcPr>
            <w:tcW w:w="3344" w:type="dxa"/>
          </w:tcPr>
          <w:p w14:paraId="3DC65BCF" w14:textId="0ED040A3" w:rsidR="008979D0" w:rsidRPr="0048112D" w:rsidRDefault="009A32F5" w:rsidP="007B6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GTCGTAGTAAGGCCAAGAAGCA</w:t>
            </w:r>
          </w:p>
        </w:tc>
      </w:tr>
      <w:tr w:rsidR="009A32F5" w:rsidRPr="0048112D" w14:paraId="44CFC9AE" w14:textId="77777777" w:rsidTr="007B6AE1">
        <w:tc>
          <w:tcPr>
            <w:tcW w:w="1843" w:type="dxa"/>
          </w:tcPr>
          <w:p w14:paraId="4B3B4572" w14:textId="2DD10C55" w:rsidR="009A32F5" w:rsidRDefault="009A32F5" w:rsidP="009A32F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3</w:t>
            </w:r>
          </w:p>
        </w:tc>
        <w:tc>
          <w:tcPr>
            <w:tcW w:w="3119" w:type="dxa"/>
          </w:tcPr>
          <w:p w14:paraId="3BE40952" w14:textId="767FFAD0" w:rsidR="009A32F5" w:rsidRPr="008979D0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9D0">
              <w:rPr>
                <w:rFonts w:ascii="Times New Roman" w:hAnsi="Times New Roman" w:cs="Times New Roman"/>
                <w:sz w:val="24"/>
                <w:szCs w:val="24"/>
              </w:rPr>
              <w:t>CCTCCAAGCAATCTGCTAAGCACT</w:t>
            </w:r>
          </w:p>
        </w:tc>
        <w:tc>
          <w:tcPr>
            <w:tcW w:w="3344" w:type="dxa"/>
          </w:tcPr>
          <w:p w14:paraId="36465FA3" w14:textId="26C5FCF1" w:rsidR="009A32F5" w:rsidRPr="008979D0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9D0">
              <w:rPr>
                <w:rFonts w:ascii="Times New Roman" w:hAnsi="Times New Roman" w:cs="Times New Roman"/>
                <w:sz w:val="24"/>
                <w:szCs w:val="24"/>
              </w:rPr>
              <w:t>TCATGGTGCCATTCTTGTTCGCTG</w:t>
            </w:r>
          </w:p>
        </w:tc>
      </w:tr>
      <w:tr w:rsidR="009A32F5" w:rsidRPr="009A32F5" w14:paraId="58C40B4D" w14:textId="77777777" w:rsidTr="007B6AE1">
        <w:tc>
          <w:tcPr>
            <w:tcW w:w="1843" w:type="dxa"/>
          </w:tcPr>
          <w:p w14:paraId="26C14123" w14:textId="574A5968" w:rsidR="009A32F5" w:rsidRPr="0048112D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12D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EECB2DB" w14:textId="5A54CEE2" w:rsidR="009A32F5" w:rsidRPr="009A32F5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GGTGACACTRTTGAGATCTT</w:t>
            </w:r>
          </w:p>
        </w:tc>
        <w:tc>
          <w:tcPr>
            <w:tcW w:w="3344" w:type="dxa"/>
          </w:tcPr>
          <w:p w14:paraId="39965EEA" w14:textId="0291A7B8" w:rsidR="009A32F5" w:rsidRPr="009A32F5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CCATTTCAACGACATASCTT</w:t>
            </w:r>
          </w:p>
        </w:tc>
      </w:tr>
      <w:tr w:rsidR="009A32F5" w:rsidRPr="0048112D" w14:paraId="48151F0D" w14:textId="77777777" w:rsidTr="007B6AE1">
        <w:tc>
          <w:tcPr>
            <w:tcW w:w="1843" w:type="dxa"/>
          </w:tcPr>
          <w:p w14:paraId="7645A912" w14:textId="729867B8" w:rsidR="009A32F5" w:rsidRPr="0048112D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2</w:t>
            </w:r>
          </w:p>
        </w:tc>
        <w:tc>
          <w:tcPr>
            <w:tcW w:w="3119" w:type="dxa"/>
          </w:tcPr>
          <w:p w14:paraId="69741D22" w14:textId="10DDB00C" w:rsidR="009A32F5" w:rsidRPr="0048112D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ACTACTACCCCAAGTGCCCTCA</w:t>
            </w:r>
          </w:p>
        </w:tc>
        <w:tc>
          <w:tcPr>
            <w:tcW w:w="3344" w:type="dxa"/>
          </w:tcPr>
          <w:p w14:paraId="268E9C76" w14:textId="74AD0A06" w:rsidR="009A32F5" w:rsidRPr="0048112D" w:rsidRDefault="009A32F5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2F5">
              <w:rPr>
                <w:rFonts w:ascii="Times New Roman" w:hAnsi="Times New Roman" w:cs="Times New Roman"/>
                <w:sz w:val="24"/>
                <w:szCs w:val="24"/>
              </w:rPr>
              <w:t>ACAATCTCTGCCAATGGCTTG</w:t>
            </w:r>
          </w:p>
        </w:tc>
      </w:tr>
      <w:tr w:rsidR="009A32F5" w:rsidRPr="0048112D" w14:paraId="4D053262" w14:textId="77777777" w:rsidTr="007B6AE1">
        <w:tc>
          <w:tcPr>
            <w:tcW w:w="1843" w:type="dxa"/>
          </w:tcPr>
          <w:p w14:paraId="44AB2509" w14:textId="0763231A" w:rsidR="009A32F5" w:rsidRDefault="00823449" w:rsidP="009A32F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3</w:t>
            </w:r>
          </w:p>
        </w:tc>
        <w:tc>
          <w:tcPr>
            <w:tcW w:w="3119" w:type="dxa"/>
          </w:tcPr>
          <w:p w14:paraId="74B89AE4" w14:textId="4C41C504" w:rsidR="009A32F5" w:rsidRPr="009A32F5" w:rsidRDefault="00823449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449">
              <w:rPr>
                <w:rFonts w:ascii="Times New Roman" w:hAnsi="Times New Roman" w:cs="Times New Roman"/>
                <w:sz w:val="24"/>
                <w:szCs w:val="24"/>
              </w:rPr>
              <w:t>CGATTTTGTGTTCGCAAAAGAT</w:t>
            </w:r>
          </w:p>
        </w:tc>
        <w:tc>
          <w:tcPr>
            <w:tcW w:w="3344" w:type="dxa"/>
          </w:tcPr>
          <w:p w14:paraId="691B07C0" w14:textId="00B02B23" w:rsidR="009A32F5" w:rsidRPr="009A32F5" w:rsidRDefault="00823449" w:rsidP="009A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449">
              <w:rPr>
                <w:rFonts w:ascii="Times New Roman" w:hAnsi="Times New Roman" w:cs="Times New Roman"/>
                <w:sz w:val="24"/>
                <w:szCs w:val="24"/>
              </w:rPr>
              <w:t>GAAAGCAAGTGCATCGGAAT</w:t>
            </w:r>
          </w:p>
        </w:tc>
      </w:tr>
      <w:tr w:rsidR="009A32F5" w:rsidRPr="0048112D" w14:paraId="6F6607E6" w14:textId="77777777" w:rsidTr="007B6AE1">
        <w:tc>
          <w:tcPr>
            <w:tcW w:w="1843" w:type="dxa"/>
          </w:tcPr>
          <w:p w14:paraId="6D551ACC" w14:textId="77777777" w:rsidR="009A32F5" w:rsidRPr="0048112D" w:rsidRDefault="009A32F5" w:rsidP="009A3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Reference gene of </w:t>
            </w:r>
            <w:r w:rsidRPr="0048112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inkgo</w:t>
            </w:r>
          </w:p>
        </w:tc>
        <w:tc>
          <w:tcPr>
            <w:tcW w:w="3119" w:type="dxa"/>
          </w:tcPr>
          <w:p w14:paraId="74F20595" w14:textId="77777777" w:rsidR="009A32F5" w:rsidRPr="0048112D" w:rsidRDefault="009A32F5" w:rsidP="009A3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GGTGCCAAAAAGGTGGTCAT</w:t>
            </w:r>
          </w:p>
        </w:tc>
        <w:tc>
          <w:tcPr>
            <w:tcW w:w="3344" w:type="dxa"/>
          </w:tcPr>
          <w:p w14:paraId="03CD208A" w14:textId="77777777" w:rsidR="009A32F5" w:rsidRPr="0048112D" w:rsidRDefault="009A32F5" w:rsidP="009A3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CAACAACGAACATGGGAGCAT</w:t>
            </w:r>
          </w:p>
        </w:tc>
      </w:tr>
      <w:tr w:rsidR="009A32F5" w:rsidRPr="0048112D" w14:paraId="4814E1D6" w14:textId="77777777" w:rsidTr="007B6AE1">
        <w:tc>
          <w:tcPr>
            <w:tcW w:w="1843" w:type="dxa"/>
          </w:tcPr>
          <w:p w14:paraId="384A047B" w14:textId="77777777" w:rsidR="009A32F5" w:rsidRPr="0048112D" w:rsidRDefault="009A32F5" w:rsidP="009A3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ference gene of </w:t>
            </w:r>
            <w:r w:rsidRPr="0048112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opulus</w:t>
            </w:r>
          </w:p>
        </w:tc>
        <w:tc>
          <w:tcPr>
            <w:tcW w:w="3119" w:type="dxa"/>
          </w:tcPr>
          <w:p w14:paraId="0A9ABB54" w14:textId="77777777" w:rsidR="009A32F5" w:rsidRPr="0048112D" w:rsidRDefault="009A32F5" w:rsidP="009A3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GGCAAGGAGAAGGTACACAT</w:t>
            </w:r>
          </w:p>
        </w:tc>
        <w:tc>
          <w:tcPr>
            <w:tcW w:w="3344" w:type="dxa"/>
          </w:tcPr>
          <w:p w14:paraId="6D11346B" w14:textId="77777777" w:rsidR="009A32F5" w:rsidRPr="0048112D" w:rsidRDefault="009A32F5" w:rsidP="009A3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</w:pPr>
            <w:r w:rsidRPr="0048112D"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CAATCACACGCTTGTCAATA</w:t>
            </w:r>
          </w:p>
        </w:tc>
      </w:tr>
    </w:tbl>
    <w:p w14:paraId="57E3F366" w14:textId="77777777" w:rsidR="00D179FD" w:rsidRPr="00D42F99" w:rsidRDefault="00D179FD" w:rsidP="00D42F99"/>
    <w:sectPr w:rsidR="00D179FD" w:rsidRPr="00D42F99" w:rsidSect="00B152D5">
      <w:headerReference w:type="default" r:id="rId6"/>
      <w:footerReference w:type="first" r:id="rId7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F0FBA" w14:textId="77777777" w:rsidR="00F244D0" w:rsidRDefault="00F244D0" w:rsidP="00D42F99">
      <w:r>
        <w:separator/>
      </w:r>
    </w:p>
  </w:endnote>
  <w:endnote w:type="continuationSeparator" w:id="0">
    <w:p w14:paraId="769F6AB8" w14:textId="77777777" w:rsidR="00F244D0" w:rsidRDefault="00F244D0" w:rsidP="00D42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4060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BA9F0F" w14:textId="77777777" w:rsidR="00380F17" w:rsidRDefault="005471F1" w:rsidP="005359B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15091" w14:textId="77777777" w:rsidR="00F244D0" w:rsidRDefault="00F244D0" w:rsidP="00D42F99">
      <w:r>
        <w:separator/>
      </w:r>
    </w:p>
  </w:footnote>
  <w:footnote w:type="continuationSeparator" w:id="0">
    <w:p w14:paraId="2C6A9965" w14:textId="77777777" w:rsidR="00F244D0" w:rsidRDefault="00F244D0" w:rsidP="00D42F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95438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378C11" w14:textId="77777777" w:rsidR="00B152D5" w:rsidRDefault="005471F1" w:rsidP="00B152D5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AD3"/>
    <w:rsid w:val="005471F1"/>
    <w:rsid w:val="005E1BD7"/>
    <w:rsid w:val="00823449"/>
    <w:rsid w:val="008979D0"/>
    <w:rsid w:val="008D53BC"/>
    <w:rsid w:val="009A32F5"/>
    <w:rsid w:val="00C16CA4"/>
    <w:rsid w:val="00D179FD"/>
    <w:rsid w:val="00D42F99"/>
    <w:rsid w:val="00F244D0"/>
    <w:rsid w:val="00FC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87FC8"/>
  <w15:chartTrackingRefBased/>
  <w15:docId w15:val="{3F9A4EBC-7173-445F-BB68-5CCBAF18F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F9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F99"/>
    <w:rPr>
      <w:sz w:val="18"/>
      <w:szCs w:val="18"/>
    </w:rPr>
  </w:style>
  <w:style w:type="table" w:styleId="a7">
    <w:name w:val="Table Grid"/>
    <w:basedOn w:val="a1"/>
    <w:uiPriority w:val="39"/>
    <w:rsid w:val="00D42F9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42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aqiong</dc:creator>
  <cp:keywords/>
  <dc:description/>
  <cp:lastModifiedBy>wu yaqiong</cp:lastModifiedBy>
  <cp:revision>6</cp:revision>
  <dcterms:created xsi:type="dcterms:W3CDTF">2021-08-14T02:45:00Z</dcterms:created>
  <dcterms:modified xsi:type="dcterms:W3CDTF">2023-01-05T07:35:00Z</dcterms:modified>
</cp:coreProperties>
</file>